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155" w:rsidRPr="008E16CE" w:rsidRDefault="009C4155" w:rsidP="009C4155">
      <w:pPr>
        <w:pStyle w:val="Bijschrift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8E16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Table S</w:t>
      </w:r>
      <w:r w:rsidR="007C7E15" w:rsidRPr="008E16CE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2</w:t>
      </w:r>
      <w:r w:rsidRPr="008E16C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: The results from the linear mixed effects model for male maturation time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9C4155" w:rsidRPr="008E16CE" w:rsidTr="00E251AE"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Fixed</w:t>
            </w:r>
            <w:proofErr w:type="spellEnd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 </w:t>
            </w: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stimate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Standard Error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t </w:t>
            </w: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lue</w:t>
            </w:r>
            <w:proofErr w:type="spellEnd"/>
          </w:p>
        </w:tc>
      </w:tr>
      <w:tr w:rsidR="009C4155" w:rsidRPr="008E16CE" w:rsidTr="00E251AE"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.97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1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9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221.40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9C4155" w:rsidRPr="008E16CE" w:rsidTr="00E251AE"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1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6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3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8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2.21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9C4155" w:rsidRPr="008E16CE" w:rsidTr="00E251AE"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ype2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1364E6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&lt; </w:t>
            </w:r>
            <w:r w:rsidR="009C4155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0</w:t>
            </w: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1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5</w:t>
            </w: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-0.01</w:t>
            </w:r>
            <w:r w:rsidR="001364E6"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</w:t>
            </w:r>
          </w:p>
        </w:tc>
      </w:tr>
      <w:tr w:rsidR="009C4155" w:rsidRPr="008E16CE" w:rsidTr="00E251AE"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Random </w:t>
            </w: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effects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Name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Variance</w:t>
            </w:r>
            <w:proofErr w:type="spellEnd"/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 xml:space="preserve">Standard </w:t>
            </w:r>
            <w:proofErr w:type="spellStart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dev</w:t>
            </w:r>
            <w:proofErr w:type="spellEnd"/>
            <w:r w:rsidRPr="008E16CE">
              <w:rPr>
                <w:rFonts w:ascii="Times New Roman" w:hAnsi="Times New Roman" w:cs="Times New Roman"/>
                <w:i/>
                <w:sz w:val="24"/>
                <w:szCs w:val="24"/>
                <w:lang w:val="nl-BE"/>
              </w:rPr>
              <w:t>.</w:t>
            </w:r>
          </w:p>
        </w:tc>
      </w:tr>
      <w:tr w:rsidR="001364E6" w:rsidRPr="008E16CE" w:rsidTr="00E251AE"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364E6" w:rsidRPr="008E16CE" w:rsidRDefault="001364E6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364E6" w:rsidRPr="008E16CE" w:rsidRDefault="001364E6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(</w:t>
            </w: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ntercept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364E6" w:rsidRPr="008E16CE" w:rsidRDefault="001364E6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1364E6" w:rsidRPr="008E16CE" w:rsidRDefault="001364E6" w:rsidP="001364E6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&lt; 0.001</w:t>
            </w:r>
          </w:p>
        </w:tc>
      </w:tr>
      <w:tr w:rsidR="009C4155" w:rsidRPr="008E16CE" w:rsidTr="00E251AE"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Residual</w:t>
            </w:r>
            <w:proofErr w:type="spellEnd"/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1364E6" w:rsidRPr="008E16CE" w:rsidRDefault="001364E6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023</w:t>
            </w:r>
          </w:p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1364E6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0.152</w:t>
            </w:r>
          </w:p>
        </w:tc>
      </w:tr>
      <w:tr w:rsidR="009C4155" w:rsidRPr="008E16CE" w:rsidTr="00E251AE"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  <w:tc>
          <w:tcPr>
            <w:tcW w:w="1870" w:type="dxa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</w:tc>
      </w:tr>
      <w:tr w:rsidR="009C4155" w:rsidRPr="008E16CE" w:rsidTr="00E251AE">
        <w:tc>
          <w:tcPr>
            <w:tcW w:w="7480" w:type="dxa"/>
            <w:gridSpan w:val="4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umber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of </w:t>
            </w: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bservations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: 68</w:t>
            </w:r>
          </w:p>
        </w:tc>
      </w:tr>
      <w:tr w:rsidR="009C4155" w:rsidRPr="008E16CE" w:rsidTr="00E251AE">
        <w:tc>
          <w:tcPr>
            <w:tcW w:w="7480" w:type="dxa"/>
            <w:gridSpan w:val="4"/>
            <w:shd w:val="clear" w:color="auto" w:fill="FFFFFF" w:themeFill="background1"/>
          </w:tcPr>
          <w:p w:rsidR="009C4155" w:rsidRPr="008E16CE" w:rsidRDefault="009C4155" w:rsidP="00E251AE">
            <w:pPr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Groups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: </w:t>
            </w:r>
            <w:proofErr w:type="spellStart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Population</w:t>
            </w:r>
            <w:proofErr w:type="spellEnd"/>
            <w:r w:rsidRPr="008E16CE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5</w:t>
            </w:r>
          </w:p>
        </w:tc>
      </w:tr>
    </w:tbl>
    <w:p w:rsidR="00BF1385" w:rsidRPr="008E16CE" w:rsidRDefault="00BF138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F1385" w:rsidRPr="008E16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55"/>
    <w:rsid w:val="001364E6"/>
    <w:rsid w:val="007C7E15"/>
    <w:rsid w:val="008E16CE"/>
    <w:rsid w:val="009C4155"/>
    <w:rsid w:val="00BF1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325A7D-7EAA-4752-ABB7-0965337EE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C4155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4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C415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 Thore</dc:creator>
  <cp:keywords/>
  <dc:description/>
  <cp:lastModifiedBy>Eli Thore</cp:lastModifiedBy>
  <cp:revision>4</cp:revision>
  <dcterms:created xsi:type="dcterms:W3CDTF">2019-03-29T14:14:00Z</dcterms:created>
  <dcterms:modified xsi:type="dcterms:W3CDTF">2019-03-29T14:56:00Z</dcterms:modified>
</cp:coreProperties>
</file>